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AD6B9" w14:textId="0E45C729" w:rsidR="00B55A34" w:rsidRDefault="00B55A34">
      <w:pPr>
        <w:rPr>
          <w:rFonts w:ascii="Times New Roman" w:hAnsi="Times New Roman" w:cs="Times New Roman"/>
          <w:sz w:val="24"/>
          <w:szCs w:val="24"/>
        </w:rPr>
      </w:pPr>
      <w:r w:rsidRPr="00A46354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306600">
        <w:rPr>
          <w:rFonts w:ascii="Times New Roman" w:hAnsi="Times New Roman" w:cs="Times New Roman" w:hint="eastAsia"/>
          <w:sz w:val="24"/>
          <w:szCs w:val="24"/>
        </w:rPr>
        <w:t>.</w:t>
      </w:r>
      <w:r w:rsidR="00306600" w:rsidRPr="00306600">
        <w:t xml:space="preserve"> </w:t>
      </w:r>
      <w:r w:rsidR="00306600" w:rsidRPr="00306600">
        <w:rPr>
          <w:rFonts w:ascii="Times New Roman" w:hAnsi="Times New Roman" w:cs="Times New Roman"/>
          <w:sz w:val="24"/>
          <w:szCs w:val="24"/>
        </w:rPr>
        <w:t>Details regarding the antibodies utilized</w:t>
      </w:r>
      <w:r w:rsidR="00306600">
        <w:rPr>
          <w:rFonts w:ascii="Times New Roman" w:hAnsi="Times New Roman" w:cs="Times New Roman" w:hint="eastAsia"/>
          <w:sz w:val="24"/>
          <w:szCs w:val="24"/>
        </w:rPr>
        <w:t xml:space="preserve"> in the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800" w:type="dxa"/>
        <w:tblInd w:w="-744" w:type="dxa"/>
        <w:tblLook w:val="04A0" w:firstRow="1" w:lastRow="0" w:firstColumn="1" w:lastColumn="0" w:noHBand="0" w:noVBand="1"/>
      </w:tblPr>
      <w:tblGrid>
        <w:gridCol w:w="4680"/>
        <w:gridCol w:w="2820"/>
        <w:gridCol w:w="2300"/>
      </w:tblGrid>
      <w:tr w:rsidR="00B55A34" w:rsidRPr="00B55A34" w14:paraId="152FA66C" w14:textId="77777777" w:rsidTr="00B55A34">
        <w:trPr>
          <w:trHeight w:val="28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0DE8" w14:textId="1F064F79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tibody Nam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3EFE" w14:textId="10131038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mpany Nam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7B94" w14:textId="501EC0DD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</w:p>
        </w:tc>
      </w:tr>
      <w:tr w:rsidR="00B55A34" w:rsidRPr="00B55A34" w14:paraId="2FEB088A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5EA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fast myosin skeletal heavy ch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330" w14:textId="575AD1DA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vice Bi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8D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B112130</w:t>
            </w:r>
          </w:p>
        </w:tc>
      </w:tr>
      <w:tr w:rsidR="00B55A34" w:rsidRPr="00B55A34" w14:paraId="35A07F93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2B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slow skeletal myosin heavy ch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C06" w14:textId="310415AB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vice Bi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5B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B112131</w:t>
            </w:r>
          </w:p>
        </w:tc>
      </w:tr>
      <w:tr w:rsidR="00B55A34" w:rsidRPr="00B55A34" w14:paraId="1DDFA472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FAB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Atrogin-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81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6C38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168372</w:t>
            </w:r>
          </w:p>
        </w:tc>
      </w:tr>
      <w:tr w:rsidR="00B55A34" w:rsidRPr="00B55A34" w14:paraId="50F6C462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65E2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MuRF-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8FB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NTA CRU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72C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c-398608</w:t>
            </w:r>
          </w:p>
        </w:tc>
      </w:tr>
      <w:tr w:rsidR="00B55A34" w:rsidRPr="00B55A34" w14:paraId="69BF36E1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51F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HSP9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0D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D0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74S</w:t>
            </w:r>
          </w:p>
        </w:tc>
      </w:tr>
      <w:tr w:rsidR="00B55A34" w:rsidRPr="00B55A34" w14:paraId="1EFBECA3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FAE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β-</w:t>
            </w: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ublin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1F7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DCB6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115S</w:t>
            </w:r>
          </w:p>
        </w:tc>
      </w:tr>
      <w:tr w:rsidR="00B55A34" w:rsidRPr="00B55A34" w14:paraId="7369FC79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DB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</w:t>
            </w: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ax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EAF0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AA1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72S</w:t>
            </w:r>
          </w:p>
        </w:tc>
      </w:tr>
      <w:tr w:rsidR="00B55A34" w:rsidRPr="00B55A34" w14:paraId="2022CA2B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3EE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Bcl-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829B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69A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071S</w:t>
            </w:r>
          </w:p>
        </w:tc>
      </w:tr>
      <w:tr w:rsidR="00B55A34" w:rsidRPr="00B55A34" w14:paraId="13CBAF76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8452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TNF-α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4089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C6A0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07S</w:t>
            </w:r>
          </w:p>
        </w:tc>
      </w:tr>
      <w:tr w:rsidR="00B55A34" w:rsidRPr="00B55A34" w14:paraId="41E83E49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259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IKKα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7D0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9B58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21354</w:t>
            </w:r>
          </w:p>
        </w:tc>
      </w:tr>
      <w:tr w:rsidR="00B55A34" w:rsidRPr="00B55A34" w14:paraId="29B64839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CA8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IKKβ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D1B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7D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22425</w:t>
            </w:r>
          </w:p>
        </w:tc>
      </w:tr>
      <w:tr w:rsidR="00B55A34" w:rsidRPr="00B55A34" w14:paraId="3D28811E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6B94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phospho-IKKα/β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170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42E8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97S</w:t>
            </w:r>
          </w:p>
        </w:tc>
      </w:tr>
      <w:tr w:rsidR="00B55A34" w:rsidRPr="00B55A34" w14:paraId="6C2AB2B9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6A3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phospho-P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3C8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DF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0123</w:t>
            </w:r>
          </w:p>
        </w:tc>
      </w:tr>
      <w:tr w:rsidR="00B55A34" w:rsidRPr="00B55A34" w14:paraId="7F926DE0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16D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P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3EE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96D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21593</w:t>
            </w:r>
          </w:p>
        </w:tc>
      </w:tr>
      <w:tr w:rsidR="00B55A34" w:rsidRPr="00B55A34" w14:paraId="366B5EC8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E11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phospho-</w:t>
            </w: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κB</w:t>
            </w:r>
            <w:proofErr w:type="spellEnd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α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708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2B56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0614</w:t>
            </w:r>
          </w:p>
        </w:tc>
      </w:tr>
      <w:tr w:rsidR="00B55A34" w:rsidRPr="00B55A34" w14:paraId="33C53821" w14:textId="77777777" w:rsidTr="00B55A34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EA5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</w:t>
            </w: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κB</w:t>
            </w:r>
            <w:proofErr w:type="spellEnd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α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3E6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lonal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750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19714</w:t>
            </w:r>
          </w:p>
        </w:tc>
      </w:tr>
      <w:tr w:rsidR="00B55A34" w:rsidRPr="00B55A34" w14:paraId="389EB65B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914" w14:textId="3A01D9DC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-rabbit/mouse IgG, HRP-linked Antibod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1BD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75C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074S/7076S</w:t>
            </w:r>
          </w:p>
        </w:tc>
      </w:tr>
      <w:tr w:rsidR="00B55A34" w:rsidRPr="00B55A34" w14:paraId="2FB86440" w14:textId="77777777" w:rsidTr="00B55A34">
        <w:trPr>
          <w:trHeight w:val="28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840C" w14:textId="5DA087BD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luorescent secondary antibodies (donkey/goat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82AC" w14:textId="40CA138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vice B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D0D0" w14:textId="77777777" w:rsidR="00B55A34" w:rsidRPr="00B55A34" w:rsidRDefault="00B55A34" w:rsidP="00B55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5A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B21403/GB25303</w:t>
            </w:r>
          </w:p>
        </w:tc>
      </w:tr>
    </w:tbl>
    <w:p w14:paraId="3B28ADA4" w14:textId="77777777" w:rsidR="00B55A34" w:rsidRDefault="00B55A34">
      <w:pPr>
        <w:rPr>
          <w:rFonts w:ascii="Times New Roman" w:hAnsi="Times New Roman" w:cs="Times New Roman"/>
          <w:sz w:val="24"/>
          <w:szCs w:val="24"/>
        </w:rPr>
      </w:pPr>
    </w:p>
    <w:p w14:paraId="5BBDCF04" w14:textId="77777777" w:rsidR="00306600" w:rsidRDefault="00306600">
      <w:pPr>
        <w:rPr>
          <w:rFonts w:ascii="Times New Roman" w:hAnsi="Times New Roman" w:cs="Times New Roman"/>
          <w:sz w:val="24"/>
          <w:szCs w:val="24"/>
        </w:rPr>
      </w:pPr>
    </w:p>
    <w:p w14:paraId="3755F43D" w14:textId="77777777" w:rsidR="00306600" w:rsidRDefault="00306600" w:rsidP="00306600">
      <w:pPr>
        <w:rPr>
          <w:rFonts w:ascii="Times New Roman" w:hAnsi="Times New Roman" w:cs="Times New Roman"/>
          <w:sz w:val="24"/>
          <w:szCs w:val="24"/>
        </w:rPr>
      </w:pPr>
      <w:r w:rsidRPr="00A46354">
        <w:rPr>
          <w:rFonts w:ascii="Times New Roman" w:hAnsi="Times New Roman" w:cs="Times New Roman"/>
          <w:sz w:val="24"/>
          <w:szCs w:val="24"/>
        </w:rPr>
        <w:t>Supplementary Table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46354">
        <w:t xml:space="preserve"> </w:t>
      </w:r>
      <w:r w:rsidRPr="00A46354">
        <w:rPr>
          <w:rFonts w:ascii="Times New Roman" w:hAnsi="Times New Roman" w:cs="Times New Roman"/>
          <w:sz w:val="24"/>
          <w:szCs w:val="24"/>
        </w:rPr>
        <w:t xml:space="preserve">Sequence information of </w:t>
      </w:r>
      <w:proofErr w:type="spellStart"/>
      <w:r w:rsidRPr="003636A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636A9">
        <w:rPr>
          <w:rFonts w:ascii="Times New Roman" w:hAnsi="Times New Roman" w:cs="Times New Roman"/>
          <w:sz w:val="24"/>
          <w:szCs w:val="24"/>
        </w:rPr>
        <w:t>-</w:t>
      </w:r>
      <w:r w:rsidRPr="00A46354">
        <w:rPr>
          <w:rFonts w:ascii="Times New Roman" w:hAnsi="Times New Roman" w:cs="Times New Roman"/>
          <w:sz w:val="24"/>
          <w:szCs w:val="24"/>
        </w:rPr>
        <w:t>PCR primers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780"/>
        <w:gridCol w:w="2000"/>
        <w:gridCol w:w="4300"/>
      </w:tblGrid>
      <w:tr w:rsidR="00306600" w:rsidRPr="00A46354" w14:paraId="650738CE" w14:textId="77777777" w:rsidTr="005178F0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A930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9F42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er typ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7488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er sequence</w:t>
            </w:r>
          </w:p>
        </w:tc>
      </w:tr>
      <w:tr w:rsidR="00306600" w:rsidRPr="00A46354" w14:paraId="39BBD5D6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27E7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yh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66D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7CF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CGAATCGAGGCTCAGAACAA</w:t>
            </w:r>
          </w:p>
        </w:tc>
      </w:tr>
      <w:tr w:rsidR="00306600" w:rsidRPr="00A46354" w14:paraId="1BC954C3" w14:textId="77777777" w:rsidTr="005178F0">
        <w:trPr>
          <w:trHeight w:val="28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5352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62A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E906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TAGTTCCGCCTTCGGTCTTG</w:t>
            </w:r>
          </w:p>
        </w:tc>
      </w:tr>
      <w:tr w:rsidR="00306600" w:rsidRPr="00A46354" w14:paraId="542E3BB5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57E8E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yh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C86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0B2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AGTGACTGTGAAAACAGAAGCA</w:t>
            </w:r>
          </w:p>
        </w:tc>
      </w:tr>
      <w:tr w:rsidR="00306600" w:rsidRPr="00A46354" w14:paraId="6E865AD8" w14:textId="77777777" w:rsidTr="005178F0">
        <w:trPr>
          <w:trHeight w:val="28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57017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D3F6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4148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CAGCCATTTGTAAGGGTTGAC</w:t>
            </w:r>
          </w:p>
        </w:tc>
      </w:tr>
      <w:tr w:rsidR="00306600" w:rsidRPr="00A46354" w14:paraId="447EA013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BB1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yh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8C71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E68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TTGCTTACGTCAGTCAAGGT</w:t>
            </w:r>
          </w:p>
        </w:tc>
      </w:tr>
      <w:tr w:rsidR="00306600" w:rsidRPr="00A46354" w14:paraId="013E3D34" w14:textId="77777777" w:rsidTr="005178F0">
        <w:trPr>
          <w:trHeight w:val="28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E001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5DCD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80B4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CGCCTGTGAGCTTGTAAA</w:t>
            </w:r>
          </w:p>
        </w:tc>
      </w:tr>
      <w:tr w:rsidR="00306600" w:rsidRPr="00A46354" w14:paraId="299374AC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EB620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yh7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957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39B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TGTCAACACTAAGAGGGTCA</w:t>
            </w:r>
          </w:p>
        </w:tc>
      </w:tr>
      <w:tr w:rsidR="00306600" w:rsidRPr="00A46354" w14:paraId="3208D006" w14:textId="77777777" w:rsidTr="005178F0">
        <w:trPr>
          <w:trHeight w:val="28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FA947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C483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A684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TGGATGATTTGATCTTCCAGGG</w:t>
            </w:r>
          </w:p>
        </w:tc>
      </w:tr>
      <w:tr w:rsidR="00306600" w:rsidRPr="00A46354" w14:paraId="7E960BF8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741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trogin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09E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AC97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GCTTCGTGAGCGACCTC</w:t>
            </w:r>
          </w:p>
        </w:tc>
      </w:tr>
      <w:tr w:rsidR="00306600" w:rsidRPr="00A46354" w14:paraId="7A45FAE7" w14:textId="77777777" w:rsidTr="005178F0">
        <w:trPr>
          <w:trHeight w:val="28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37AE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186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06D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GCAGTCGAGAAGTCCAGTC</w:t>
            </w:r>
          </w:p>
        </w:tc>
      </w:tr>
      <w:tr w:rsidR="00306600" w:rsidRPr="00A46354" w14:paraId="31967608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770CB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urf-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05C5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13A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TGTGAGGTGCCTACTTGCTC</w:t>
            </w:r>
          </w:p>
        </w:tc>
      </w:tr>
      <w:tr w:rsidR="00306600" w:rsidRPr="00A46354" w14:paraId="4BA5E521" w14:textId="77777777" w:rsidTr="005178F0">
        <w:trPr>
          <w:trHeight w:val="28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E353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DFDD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ECBD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CTCAGTCTTCTGTCCTTGGA</w:t>
            </w:r>
          </w:p>
        </w:tc>
      </w:tr>
      <w:tr w:rsidR="00306600" w:rsidRPr="00A46354" w14:paraId="490CC398" w14:textId="77777777" w:rsidTr="005178F0">
        <w:trPr>
          <w:trHeight w:val="28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3EDFE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463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apdh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C4B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orword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ACF9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GTGCCGCCTGGAGAAAC</w:t>
            </w:r>
          </w:p>
        </w:tc>
      </w:tr>
      <w:tr w:rsidR="00306600" w:rsidRPr="00A46354" w14:paraId="1052386E" w14:textId="77777777" w:rsidTr="005178F0">
        <w:trPr>
          <w:trHeight w:val="28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870DE" w14:textId="77777777" w:rsidR="00306600" w:rsidRPr="00A46354" w:rsidRDefault="00306600" w:rsidP="005178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B58A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ver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2E26" w14:textId="77777777" w:rsidR="00306600" w:rsidRPr="00A46354" w:rsidRDefault="00306600" w:rsidP="005178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3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GGAGTTGCTGTTGAAGTCG</w:t>
            </w:r>
          </w:p>
        </w:tc>
      </w:tr>
    </w:tbl>
    <w:p w14:paraId="78D2500D" w14:textId="77777777" w:rsidR="00306600" w:rsidRPr="00A46354" w:rsidRDefault="00306600">
      <w:pPr>
        <w:rPr>
          <w:rFonts w:ascii="Times New Roman" w:hAnsi="Times New Roman" w:cs="Times New Roman"/>
          <w:sz w:val="24"/>
          <w:szCs w:val="24"/>
        </w:rPr>
      </w:pPr>
    </w:p>
    <w:sectPr w:rsidR="00306600" w:rsidRPr="00A46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7E48C" w14:textId="77777777" w:rsidR="00A22D25" w:rsidRDefault="00A22D25" w:rsidP="00A46354">
      <w:r>
        <w:separator/>
      </w:r>
    </w:p>
  </w:endnote>
  <w:endnote w:type="continuationSeparator" w:id="0">
    <w:p w14:paraId="3F1DE08B" w14:textId="77777777" w:rsidR="00A22D25" w:rsidRDefault="00A22D25" w:rsidP="00A46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E18D1" w14:textId="77777777" w:rsidR="00A22D25" w:rsidRDefault="00A22D25" w:rsidP="00A46354">
      <w:r>
        <w:separator/>
      </w:r>
    </w:p>
  </w:footnote>
  <w:footnote w:type="continuationSeparator" w:id="0">
    <w:p w14:paraId="6603984C" w14:textId="77777777" w:rsidR="00A22D25" w:rsidRDefault="00A22D25" w:rsidP="00A46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4DA"/>
    <w:rsid w:val="00306600"/>
    <w:rsid w:val="00613FC5"/>
    <w:rsid w:val="007725A0"/>
    <w:rsid w:val="007E39FB"/>
    <w:rsid w:val="008334DA"/>
    <w:rsid w:val="00A22D25"/>
    <w:rsid w:val="00A46354"/>
    <w:rsid w:val="00B5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E024"/>
  <w15:chartTrackingRefBased/>
  <w15:docId w15:val="{F5FA7FC1-98E2-4FAC-953C-B4D7C8EA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3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3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7068942@qq.com</dc:creator>
  <cp:keywords/>
  <dc:description/>
  <cp:lastModifiedBy>757068942@qq.com</cp:lastModifiedBy>
  <cp:revision>3</cp:revision>
  <dcterms:created xsi:type="dcterms:W3CDTF">2024-04-08T12:31:00Z</dcterms:created>
  <dcterms:modified xsi:type="dcterms:W3CDTF">2024-04-08T13:28:00Z</dcterms:modified>
</cp:coreProperties>
</file>